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1. Information sheet of interview participants</w:t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993"/>
        <w:gridCol w:w="2976"/>
        <w:gridCol w:w="1843"/>
        <w:gridCol w:w="2602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par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pecialiti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itles</w:t>
            </w:r>
          </w:p>
        </w:tc>
      </w:tr>
      <w:tr>
        <w:trPr/>
        <w:tc>
          <w:tcPr>
            <w:tcW w:w="8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eijing Municipality</w:t>
            </w:r>
          </w:p>
        </w:tc>
      </w:tr>
      <w:tr>
        <w:trPr>
          <w:trHeight w:val="475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CE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ild &amp; adolescent nutr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rector of departmen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ldren and family department of All-China Women's Feder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amily educa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ice director of departmen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na Children and Teenagers’ Fu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ld nutrition</w:t>
              <w:br/>
              <w:t>packag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ternal and Child Health</w:t>
              <w:br/>
              <w:t>Department of Chinese C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Child nutrition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trition department of Public</w:t>
              <w:br/>
              <w:t>Health School, Peking Univer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trition and food,</w:t>
              <w:br/>
              <w:t>child nutr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等线;DengXi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na Development Research Foundation, Children se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trition</w:t>
              <w:br/>
              <w:t>Improvement</w:t>
              <w:br/>
              <w:t>Program for</w:t>
              <w:br/>
              <w:t>Rural Compulsory</w:t>
              <w:br/>
              <w:t>Education Studen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ice 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na Development Research Foundation, Children sec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ternal Health Sector of</w:t>
              <w:br/>
              <w:t>Maternal and Child Health</w:t>
              <w:br/>
              <w:t>Department, Mo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Maternal health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, profess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tudent’s Nutrition Office,</w:t>
              <w:br/>
              <w:t>Nutrition Department of Chinese C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Student office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ice 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ternal Health Sector of</w:t>
              <w:br/>
              <w:t>Maternal and Child Health</w:t>
              <w:br/>
              <w:t>Department, Mo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ld nutrition and</w:t>
              <w:br/>
              <w:t>health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  <w:tr>
        <w:trPr/>
        <w:tc>
          <w:tcPr>
            <w:tcW w:w="8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Hubei Provi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ld health department,</w:t>
              <w:br/>
              <w:t>Maternal and child hospital in</w:t>
              <w:br/>
              <w:t>Hube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Child health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ice 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chool of public health, Wuhan</w:t>
              <w:br/>
              <w:t>Univer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ternal and child</w:t>
              <w:br/>
              <w:t>health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fess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stitute of Health Surveillance</w:t>
              <w:br/>
              <w:t>and Prevention, Hubei C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Nutrition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stitute of Health Surveillance</w:t>
              <w:br/>
              <w:t>and Prevention, Hubei C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Nutrition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Maternal and Child Health Sector, MoH of Hube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Child health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epartment of Physical, Health</w:t>
              <w:br/>
              <w:t>and Arts, MoE of Hube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Student education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  <w:tr>
        <w:trPr/>
        <w:tc>
          <w:tcPr>
            <w:tcW w:w="8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Yunnan Provi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Maternal and Child Health Sector, MoH of Yunna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ld Nutrition</w:t>
              <w:br/>
              <w:t>Packag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chool of public health, Kunming medical univer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tudents nutrition,</w:t>
              <w:br/>
              <w:t>school meal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fess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inancial department, MoE of Yunn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School meal program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ild health department,</w:t>
              <w:br/>
              <w:t>Maternal and child hospital in</w:t>
              <w:br/>
              <w:t>Yunn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Child health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ice 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chool of public health, Kunming medical univer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Nutrition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, profess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stitute of School Health</w:t>
              <w:br/>
              <w:t>department, Yunnan C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Student health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stitute of Nutrition and Food</w:t>
              <w:br/>
              <w:t>health, Yunnan C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Nutrition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rec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13:36:00Z</dcterms:created>
  <dc:creator>HXin</dc:creator>
  <dc:description/>
  <cp:keywords/>
  <dc:language>en-US</dc:language>
  <cp:lastModifiedBy>HXin</cp:lastModifiedBy>
  <dcterms:modified xsi:type="dcterms:W3CDTF">2019-11-12T13:36:00Z</dcterms:modified>
  <cp:revision>3</cp:revision>
  <dc:subject/>
  <dc:title/>
</cp:coreProperties>
</file>